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5D78A" w14:textId="77777777" w:rsidR="00E32528" w:rsidRPr="00987FDF" w:rsidRDefault="00E32528" w:rsidP="00E32528">
      <w:pPr>
        <w:rPr>
          <w:rFonts w:ascii="Times New Roman" w:hAnsi="Times New Roman" w:cs="Times New Roman"/>
          <w:b/>
          <w:bCs/>
        </w:rPr>
      </w:pPr>
      <w:r w:rsidRPr="00987FD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987FDF">
        <w:rPr>
          <w:rFonts w:ascii="Times New Roman" w:hAnsi="Times New Roman" w:cs="Times New Roman"/>
          <w:b/>
          <w:bCs/>
        </w:rPr>
        <w:t xml:space="preserve"> Table. Macrozooplankton diversity and biomass table. </w:t>
      </w:r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899"/>
        <w:gridCol w:w="811"/>
        <w:gridCol w:w="899"/>
        <w:gridCol w:w="1011"/>
        <w:gridCol w:w="975"/>
        <w:gridCol w:w="648"/>
        <w:gridCol w:w="897"/>
        <w:gridCol w:w="1026"/>
        <w:gridCol w:w="1176"/>
        <w:gridCol w:w="1018"/>
      </w:tblGrid>
      <w:tr w:rsidR="00E32528" w:rsidRPr="009C5D72" w14:paraId="535378E0" w14:textId="77777777" w:rsidTr="0050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0" w:type="pct"/>
            <w:noWrap/>
            <w:hideMark/>
          </w:tcPr>
          <w:p w14:paraId="252AA2D3" w14:textId="77777777" w:rsidR="00E32528" w:rsidRPr="009C5D7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onth</w:t>
            </w:r>
          </w:p>
        </w:tc>
        <w:tc>
          <w:tcPr>
            <w:tcW w:w="433" w:type="pct"/>
            <w:noWrap/>
            <w:hideMark/>
          </w:tcPr>
          <w:p w14:paraId="6FB53C63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te</w:t>
            </w:r>
          </w:p>
        </w:tc>
        <w:tc>
          <w:tcPr>
            <w:tcW w:w="480" w:type="pct"/>
            <w:noWrap/>
            <w:hideMark/>
          </w:tcPr>
          <w:p w14:paraId="16DA8399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hannon_DI</w:t>
            </w:r>
          </w:p>
        </w:tc>
        <w:tc>
          <w:tcPr>
            <w:tcW w:w="540" w:type="pct"/>
            <w:noWrap/>
            <w:hideMark/>
          </w:tcPr>
          <w:p w14:paraId="57F75222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mpsons_DI</w:t>
            </w:r>
          </w:p>
        </w:tc>
        <w:tc>
          <w:tcPr>
            <w:tcW w:w="521" w:type="pct"/>
            <w:noWrap/>
            <w:hideMark/>
          </w:tcPr>
          <w:p w14:paraId="4616BC1E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iomass(g)</w:t>
            </w:r>
          </w:p>
        </w:tc>
        <w:tc>
          <w:tcPr>
            <w:tcW w:w="346" w:type="pct"/>
            <w:noWrap/>
            <w:hideMark/>
          </w:tcPr>
          <w:p w14:paraId="713B9599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hao1</w:t>
            </w:r>
          </w:p>
        </w:tc>
        <w:tc>
          <w:tcPr>
            <w:tcW w:w="479" w:type="pct"/>
            <w:noWrap/>
            <w:hideMark/>
          </w:tcPr>
          <w:p w14:paraId="15E71275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rt_Lat</w:t>
            </w:r>
          </w:p>
        </w:tc>
        <w:tc>
          <w:tcPr>
            <w:tcW w:w="548" w:type="pct"/>
            <w:noWrap/>
            <w:hideMark/>
          </w:tcPr>
          <w:p w14:paraId="5CBBE05A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tart_Long</w:t>
            </w:r>
          </w:p>
        </w:tc>
        <w:tc>
          <w:tcPr>
            <w:tcW w:w="628" w:type="pct"/>
            <w:noWrap/>
            <w:hideMark/>
          </w:tcPr>
          <w:p w14:paraId="2E9AD256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arget_depth</w:t>
            </w:r>
          </w:p>
        </w:tc>
        <w:tc>
          <w:tcPr>
            <w:tcW w:w="544" w:type="pct"/>
            <w:noWrap/>
            <w:hideMark/>
          </w:tcPr>
          <w:p w14:paraId="0483E777" w14:textId="77777777" w:rsidR="00E32528" w:rsidRPr="009C5D72" w:rsidRDefault="00E32528" w:rsidP="00505C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atermass</w:t>
            </w:r>
          </w:p>
        </w:tc>
      </w:tr>
      <w:tr w:rsidR="00E32528" w:rsidRPr="009C5D72" w14:paraId="69878353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44510F81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74CC917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087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66F4842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D7DA50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82FE7F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12688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10E3997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0683722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00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7BBF08A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6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ABCABC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30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3164CA7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37AC0003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0EC5ED22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5A26ECF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088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225EBC9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4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2775D169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DEF79D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2354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17221F0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130BFA1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00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4D8571C9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0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136AFF6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0AD565B8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52482BB7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5C894775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987419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12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74EB77B8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95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085CCD7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B42752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393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6F94C10A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3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8BE8A4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8.01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00CAAF9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8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7ABDF9E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5283362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</w:tr>
      <w:tr w:rsidR="00E32528" w:rsidRPr="009C5D72" w14:paraId="3BB3262B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35C1E1A6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69FA72C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13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4812DF9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17196C4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55B4B9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368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5A6EAB8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62B645A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8.00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059C31E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5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543330E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4AE7DA6B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7C7272D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62CC1DA8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4B9A8E4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14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351D26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54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7501764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5422AEB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305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5194E90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58BBE5B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8.00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3B687E3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5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2BECA9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6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5C6DD432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</w:tr>
      <w:tr w:rsidR="00E32528" w:rsidRPr="009C5D72" w14:paraId="13ECBF0C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4DAD1C97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52EAF64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34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6B0B3D5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293CD3F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D9BE4A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511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00A07AB2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278FBAD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74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4FFF51C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9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10F005F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3216A02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</w:tr>
      <w:tr w:rsidR="00E32528" w:rsidRPr="009C5D72" w14:paraId="10F08C96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7C69ED8C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6CB0AE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35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366ECB5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537B86A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4E9511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157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5D7CCF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02DE3C9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72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22C7ADD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3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1661A4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250A2314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CC215F0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774E138E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951303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36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AB36AC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20130724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505BD2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34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1837640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200543F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71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050D82B9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9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725CAFD2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8D20977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63873C9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1CD06DC2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30F6F9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54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238AB9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531C122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76F25A6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999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A820E1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7A641E1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50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6DE4257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3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47EF61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5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5B2B2EE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6ECF8916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562D1918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B28813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55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7BF0F59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20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660B667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5E65F82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258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08EE011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2DAC415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52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4453A81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6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586402A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0FC7608C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4FFA0BB8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2ACB13F8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4BC9D80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74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1972451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27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FD1391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2887972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555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74BF43D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9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689A1BD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38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7B2B02C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6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C17BB2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572CB9C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76B4A16C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46A068FC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2E86EE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75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79F3683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68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09F1C6B9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B61584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813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0084C164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7FFBB6C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39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769FB28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8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790E04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3BF9BC2B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127EBEED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0AA1AA58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77109A0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76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52F2EBB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C4ABE2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A6DA7B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274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0BC9327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40A1BE2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39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180967A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2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BD9C74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2CBE1029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13E4403D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236F4F42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040638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0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41380A7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1DF73754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012522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36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9E77F2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51070B0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25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1640284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8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654E502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1E25BAF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05A092D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36811AC9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1ED547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1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58CDD24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41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6B08324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47E854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129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74CB850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EBC2D8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26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542B337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3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18612DA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3210A9A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1570801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7C2EBE63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284ACC3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27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5888EAF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17ABCEA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524390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469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9ACC99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04BF607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01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3CE51D5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1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CA4219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FAAAA5F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33F1F23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12DAF432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74D6CFD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28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6FF1703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1C6A852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3D82482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667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A1637F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516CC82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02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554680F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8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0CCD670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3EF76532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343B5333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63E66459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18A49CE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50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7E23F2F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1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42D4F5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949937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2119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36AA6A4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42BB4AC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75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262FB3B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2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0F0E590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34798049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64B0BF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62F3ADD5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3960AA3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51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4C6E875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74A4D5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0886332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43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1F649D7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71F95FE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73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06E0146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3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5D7C83C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0CD8052B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63571D6C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181748FE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5058039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72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5B8E0D4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73A0EFD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001E76D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423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2BC18DF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3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B6F11B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32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2F08A14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0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7920194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5F7695A1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11D42D31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2010B392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ugust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3BC59AC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73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26CF29E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6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7487F89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F59432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7454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3E71F7E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54100E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31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19CBCA6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8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A1F8A6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2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70DA733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23ADAEE7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13D6663A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231C861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185174C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23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07F9CE4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156A9D42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2784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361FBA4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7A3B073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36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458FE03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30.21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3B9A13F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20FCF773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</w:tr>
      <w:tr w:rsidR="00E32528" w:rsidRPr="009C5D72" w14:paraId="756E636A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591B8944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106DDC2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61A2C37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3C309DA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301C836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5297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50E9022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160514F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50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5C0256C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2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60C793E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5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638160E0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373BE74B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26E8C4E2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4AD5D0D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07B8BD0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4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5538FDA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0668B5E9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12357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7A1759D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6CDFC2F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52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5F482AD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5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6EA1611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5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40166C0C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731F771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10250769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7799EE7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675ECC6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13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3AD3B46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6BD97D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4424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127799B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1151675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19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7AF718B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7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747D5FE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08D51F53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194B065F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192963B6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63E2FE6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1645B119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19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0AA7C81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61B453E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11008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5E02AEAF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27F4688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21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665A2382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3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2B111BB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2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4A617ED1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8FCFEB5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6E403A4F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3109D3B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08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610B3C3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0710E63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2E5B96B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7156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0AB24ED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7588405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75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07190B1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8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66CB684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246BDCA9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750D2081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7CC4523F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12943BB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09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5BC2B21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57361BE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1DA469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5373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3DD1D8A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36707BE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76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144EC1A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5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2C6746D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2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11153133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6ADD6D4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FFFFFF" w:themeFill="background1"/>
            <w:noWrap/>
            <w:hideMark/>
          </w:tcPr>
          <w:p w14:paraId="13A4F0CC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January</w:t>
            </w:r>
          </w:p>
        </w:tc>
        <w:tc>
          <w:tcPr>
            <w:tcW w:w="433" w:type="pct"/>
            <w:shd w:val="clear" w:color="auto" w:fill="FFFFFF" w:themeFill="background1"/>
            <w:noWrap/>
            <w:hideMark/>
          </w:tcPr>
          <w:p w14:paraId="39B6865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64</w:t>
            </w:r>
          </w:p>
        </w:tc>
        <w:tc>
          <w:tcPr>
            <w:tcW w:w="480" w:type="pct"/>
            <w:shd w:val="clear" w:color="auto" w:fill="FFFFFF" w:themeFill="background1"/>
            <w:noWrap/>
            <w:hideMark/>
          </w:tcPr>
          <w:p w14:paraId="2A4DB03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12</w:t>
            </w:r>
          </w:p>
        </w:tc>
        <w:tc>
          <w:tcPr>
            <w:tcW w:w="540" w:type="pct"/>
            <w:shd w:val="clear" w:color="auto" w:fill="FFFFFF" w:themeFill="background1"/>
            <w:noWrap/>
            <w:hideMark/>
          </w:tcPr>
          <w:p w14:paraId="016D452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521" w:type="pct"/>
            <w:shd w:val="clear" w:color="auto" w:fill="FFFFFF" w:themeFill="background1"/>
            <w:noWrap/>
            <w:hideMark/>
          </w:tcPr>
          <w:p w14:paraId="5802E4F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3698</w:t>
            </w:r>
          </w:p>
        </w:tc>
        <w:tc>
          <w:tcPr>
            <w:tcW w:w="346" w:type="pct"/>
            <w:shd w:val="clear" w:color="auto" w:fill="FFFFFF" w:themeFill="background1"/>
            <w:noWrap/>
            <w:hideMark/>
          </w:tcPr>
          <w:p w14:paraId="02161AD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479" w:type="pct"/>
            <w:shd w:val="clear" w:color="auto" w:fill="FFFFFF" w:themeFill="background1"/>
            <w:noWrap/>
            <w:hideMark/>
          </w:tcPr>
          <w:p w14:paraId="250F8F6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83</w:t>
            </w:r>
          </w:p>
        </w:tc>
        <w:tc>
          <w:tcPr>
            <w:tcW w:w="548" w:type="pct"/>
            <w:shd w:val="clear" w:color="auto" w:fill="FFFFFF" w:themeFill="background1"/>
            <w:noWrap/>
            <w:hideMark/>
          </w:tcPr>
          <w:p w14:paraId="60FC52B5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42</w:t>
            </w:r>
          </w:p>
        </w:tc>
        <w:tc>
          <w:tcPr>
            <w:tcW w:w="628" w:type="pct"/>
            <w:shd w:val="clear" w:color="auto" w:fill="FFFFFF" w:themeFill="background1"/>
            <w:noWrap/>
            <w:hideMark/>
          </w:tcPr>
          <w:p w14:paraId="4AFDCBC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544" w:type="pct"/>
            <w:shd w:val="clear" w:color="auto" w:fill="FFFFFF" w:themeFill="background1"/>
            <w:noWrap/>
            <w:hideMark/>
          </w:tcPr>
          <w:p w14:paraId="057EC1CC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CE7707A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4BB6F3AC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44AED91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31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2CB056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19ADCD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D1611B2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070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02B1CD5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7A1FE0E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01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34046E7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9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290DB22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0D78587D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1E8C8996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35D2D395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740BDE1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32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654AFF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8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79F0524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13905D2F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2592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2453985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3607E0E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01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674CBB1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61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05B236C7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5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20EC2678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464DE8F0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1086F79E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24D61DC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7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45400ED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5852704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20369C0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2303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6A0D38C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1848CC0B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05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3BC884F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3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16A279D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229BD3E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8E61975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35EE0AF1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8268B88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8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49C39AE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701B4A9D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20A650A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4274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3D3222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5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15D1ECC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6.05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3174D05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34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968F80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3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B006315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W</w:t>
            </w:r>
            <w:proofErr w:type="spellEnd"/>
          </w:p>
        </w:tc>
      </w:tr>
      <w:tr w:rsidR="00E32528" w:rsidRPr="009C5D72" w14:paraId="62345DF6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0E6B8F06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4F5A93C6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89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60E3EE6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233E506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289EFE2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268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7688A7E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739E60A5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46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1DEE936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77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4999AD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3D58AA2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6520826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0E05A2FA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094A06E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90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77F844C0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0A7282B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60DA82E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0151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34F9D6A9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6FACE51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5.45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56DD7913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79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097A9FF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2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40570325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  <w:tr w:rsidR="00E32528" w:rsidRPr="009C5D72" w14:paraId="57AA2DC6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2B385D3A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2C5D347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812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0EB199A3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4E5FB9BC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496551F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4666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F0737F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4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62F9FB0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4.95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2B1F4921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12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6A4542D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5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7E211EDE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AW</w:t>
            </w:r>
          </w:p>
        </w:tc>
      </w:tr>
      <w:tr w:rsidR="00E32528" w:rsidRPr="009C5D72" w14:paraId="0DB5AB27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36AAD9F9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53790584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848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64D56D8C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6AD87078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0C5F98EB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899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A7A2372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6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4AAEAF78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54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2A8E6D61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99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3506F376" w14:textId="77777777" w:rsidR="00E32528" w:rsidRPr="00E20742" w:rsidRDefault="00E32528" w:rsidP="00505C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66B6CBCF" w14:textId="77777777" w:rsidR="00E32528" w:rsidRPr="00E20742" w:rsidRDefault="00E32528" w:rsidP="00505C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PW</w:t>
            </w:r>
          </w:p>
        </w:tc>
      </w:tr>
      <w:tr w:rsidR="00E32528" w:rsidRPr="009C5D72" w14:paraId="6C289FA0" w14:textId="77777777" w:rsidTr="00505C5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" w:type="pct"/>
            <w:shd w:val="clear" w:color="auto" w:fill="D9D9D9" w:themeFill="background1" w:themeFillShade="D9"/>
            <w:noWrap/>
            <w:hideMark/>
          </w:tcPr>
          <w:p w14:paraId="0D73C0AD" w14:textId="77777777" w:rsidR="00E32528" w:rsidRPr="00E20742" w:rsidRDefault="00E32528" w:rsidP="00505C5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May</w:t>
            </w:r>
          </w:p>
        </w:tc>
        <w:tc>
          <w:tcPr>
            <w:tcW w:w="433" w:type="pct"/>
            <w:shd w:val="clear" w:color="auto" w:fill="D9D9D9" w:themeFill="background1" w:themeFillShade="D9"/>
            <w:noWrap/>
            <w:hideMark/>
          </w:tcPr>
          <w:p w14:paraId="2CB36798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857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hideMark/>
          </w:tcPr>
          <w:p w14:paraId="7999F547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.08</w:t>
            </w:r>
          </w:p>
        </w:tc>
        <w:tc>
          <w:tcPr>
            <w:tcW w:w="540" w:type="pct"/>
            <w:shd w:val="clear" w:color="auto" w:fill="D9D9D9" w:themeFill="background1" w:themeFillShade="D9"/>
            <w:noWrap/>
            <w:hideMark/>
          </w:tcPr>
          <w:p w14:paraId="22639470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521" w:type="pct"/>
            <w:shd w:val="clear" w:color="auto" w:fill="D9D9D9" w:themeFill="background1" w:themeFillShade="D9"/>
            <w:noWrap/>
            <w:hideMark/>
          </w:tcPr>
          <w:p w14:paraId="6142590A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0.001801</w:t>
            </w:r>
          </w:p>
        </w:tc>
        <w:tc>
          <w:tcPr>
            <w:tcW w:w="346" w:type="pct"/>
            <w:shd w:val="clear" w:color="auto" w:fill="D9D9D9" w:themeFill="background1" w:themeFillShade="D9"/>
            <w:noWrap/>
            <w:hideMark/>
          </w:tcPr>
          <w:p w14:paraId="495EB1F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.00</w:t>
            </w:r>
          </w:p>
        </w:tc>
        <w:tc>
          <w:tcPr>
            <w:tcW w:w="479" w:type="pct"/>
            <w:shd w:val="clear" w:color="auto" w:fill="D9D9D9" w:themeFill="background1" w:themeFillShade="D9"/>
            <w:noWrap/>
            <w:hideMark/>
          </w:tcPr>
          <w:p w14:paraId="50DF438D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77.04</w:t>
            </w:r>
          </w:p>
        </w:tc>
        <w:tc>
          <w:tcPr>
            <w:tcW w:w="548" w:type="pct"/>
            <w:shd w:val="clear" w:color="auto" w:fill="D9D9D9" w:themeFill="background1" w:themeFillShade="D9"/>
            <w:noWrap/>
            <w:hideMark/>
          </w:tcPr>
          <w:p w14:paraId="202F4FB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29.54</w:t>
            </w:r>
          </w:p>
        </w:tc>
        <w:tc>
          <w:tcPr>
            <w:tcW w:w="628" w:type="pct"/>
            <w:shd w:val="clear" w:color="auto" w:fill="D9D9D9" w:themeFill="background1" w:themeFillShade="D9"/>
            <w:noWrap/>
            <w:hideMark/>
          </w:tcPr>
          <w:p w14:paraId="5212E57E" w14:textId="77777777" w:rsidR="00E32528" w:rsidRPr="00E20742" w:rsidRDefault="00E32528" w:rsidP="00505C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180</w:t>
            </w:r>
          </w:p>
        </w:tc>
        <w:tc>
          <w:tcPr>
            <w:tcW w:w="544" w:type="pct"/>
            <w:shd w:val="clear" w:color="auto" w:fill="D9D9D9" w:themeFill="background1" w:themeFillShade="D9"/>
            <w:noWrap/>
            <w:hideMark/>
          </w:tcPr>
          <w:p w14:paraId="39FAF8D4" w14:textId="77777777" w:rsidR="00E32528" w:rsidRPr="00E20742" w:rsidRDefault="00E32528" w:rsidP="00505C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E20742">
              <w:rPr>
                <w:rFonts w:ascii="Times New Roman" w:hAnsi="Times New Roman" w:cs="Times New Roman"/>
                <w:sz w:val="14"/>
                <w:szCs w:val="14"/>
              </w:rPr>
              <w:t>wPW</w:t>
            </w:r>
            <w:proofErr w:type="spellEnd"/>
          </w:p>
        </w:tc>
      </w:tr>
    </w:tbl>
    <w:p w14:paraId="6D80A952" w14:textId="77777777" w:rsidR="00E32528" w:rsidRDefault="00E32528" w:rsidP="00E32528"/>
    <w:p w14:paraId="58F2D768" w14:textId="77777777" w:rsidR="000018CF" w:rsidRDefault="000018CF" w:rsidP="000018CF"/>
    <w:p w14:paraId="6A61EF00" w14:textId="77777777" w:rsidR="003A077E" w:rsidRPr="000018CF" w:rsidRDefault="003A077E" w:rsidP="000018CF"/>
    <w:sectPr w:rsidR="003A077E" w:rsidRPr="0000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93"/>
    <w:rsid w:val="000018CF"/>
    <w:rsid w:val="003A077E"/>
    <w:rsid w:val="00442B21"/>
    <w:rsid w:val="00652A4D"/>
    <w:rsid w:val="00B70700"/>
    <w:rsid w:val="00E32528"/>
    <w:rsid w:val="00E7677C"/>
    <w:rsid w:val="00E95B93"/>
    <w:rsid w:val="00E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AFCA"/>
  <w15:chartTrackingRefBased/>
  <w15:docId w15:val="{734BCFF7-38AF-4F5C-A764-A3F0E767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528"/>
  </w:style>
  <w:style w:type="paragraph" w:styleId="Heading1">
    <w:name w:val="heading 1"/>
    <w:basedOn w:val="Normal"/>
    <w:next w:val="Normal"/>
    <w:link w:val="Heading1Char"/>
    <w:uiPriority w:val="9"/>
    <w:qFormat/>
    <w:rsid w:val="00E9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9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95B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018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Sandbank</dc:creator>
  <cp:keywords/>
  <dc:description/>
  <cp:lastModifiedBy>Einat Sandbank</cp:lastModifiedBy>
  <cp:revision>2</cp:revision>
  <dcterms:created xsi:type="dcterms:W3CDTF">2026-02-28T18:36:00Z</dcterms:created>
  <dcterms:modified xsi:type="dcterms:W3CDTF">2026-02-28T18:36:00Z</dcterms:modified>
</cp:coreProperties>
</file>